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BEEFF" w14:textId="77777777" w:rsidR="00307C30" w:rsidRDefault="00307C30" w:rsidP="00307C30">
      <w:pPr>
        <w:spacing w:after="0" w:line="240" w:lineRule="auto"/>
        <w:rPr>
          <w:rFonts w:ascii="Arial" w:hAnsi="Arial" w:cs="Arial"/>
          <w:b/>
          <w:sz w:val="20"/>
          <w:szCs w:val="18"/>
          <w:lang w:val="en-US"/>
        </w:rPr>
      </w:pPr>
      <w:bookmarkStart w:id="0" w:name="_Hlk153914143"/>
      <w:r w:rsidRPr="0068029D">
        <w:rPr>
          <w:rFonts w:ascii="Arial" w:hAnsi="Arial" w:cs="Arial"/>
          <w:b/>
          <w:sz w:val="20"/>
          <w:szCs w:val="18"/>
          <w:lang w:val="en-US"/>
        </w:rPr>
        <w:t>S</w:t>
      </w:r>
      <w:r>
        <w:rPr>
          <w:rFonts w:ascii="Arial" w:hAnsi="Arial" w:cs="Arial"/>
          <w:b/>
          <w:sz w:val="20"/>
          <w:szCs w:val="18"/>
          <w:lang w:val="en-US"/>
        </w:rPr>
        <w:t>1</w:t>
      </w:r>
      <w:r w:rsidRPr="0068029D">
        <w:rPr>
          <w:rFonts w:ascii="Arial" w:hAnsi="Arial" w:cs="Arial"/>
          <w:b/>
          <w:sz w:val="20"/>
          <w:szCs w:val="18"/>
          <w:lang w:val="en-US"/>
        </w:rPr>
        <w:t xml:space="preserve"> Appendix</w:t>
      </w:r>
    </w:p>
    <w:p w14:paraId="101C78D8" w14:textId="77777777" w:rsidR="00307C30" w:rsidRPr="00FF3E4A" w:rsidRDefault="00307C30" w:rsidP="00307C30">
      <w:pPr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  <w:bookmarkStart w:id="1" w:name="_Hlk153914170"/>
      <w:bookmarkEnd w:id="0"/>
      <w:r>
        <w:rPr>
          <w:rFonts w:ascii="Arial" w:hAnsi="Arial" w:cs="Arial"/>
          <w:b/>
          <w:sz w:val="20"/>
          <w:szCs w:val="18"/>
          <w:lang w:val="en-US"/>
        </w:rPr>
        <w:t>Figure s</w:t>
      </w:r>
      <w:r w:rsidRPr="00FF3E4A">
        <w:rPr>
          <w:rFonts w:ascii="Arial" w:hAnsi="Arial" w:cs="Arial"/>
          <w:b/>
          <w:sz w:val="20"/>
          <w:szCs w:val="18"/>
          <w:lang w:val="en-US"/>
        </w:rPr>
        <w:t xml:space="preserve">tudy flowchart  </w:t>
      </w:r>
    </w:p>
    <w:bookmarkEnd w:id="1"/>
    <w:p w14:paraId="2F549F88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761BBD" wp14:editId="211318A6">
                <wp:simplePos x="0" y="0"/>
                <wp:positionH relativeFrom="column">
                  <wp:posOffset>568020</wp:posOffset>
                </wp:positionH>
                <wp:positionV relativeFrom="paragraph">
                  <wp:posOffset>77139</wp:posOffset>
                </wp:positionV>
                <wp:extent cx="4523299" cy="262890"/>
                <wp:effectExtent l="0" t="0" r="1079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3299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ACF3DB" w14:textId="77777777" w:rsidR="00307C30" w:rsidRPr="00B96622" w:rsidRDefault="00307C30" w:rsidP="00307C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761BB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75pt;margin-top:6.05pt;width:356.15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" fillcolor="#ffc000 [3207]" strokecolor="#7f5f00 [1607]" strokeweight="1pt">
                <v:textbox>
                  <w:txbxContent>
                    <w:p w14:paraId="0CACF3DB" w14:textId="77777777" w:rsidR="00307C30" w:rsidRPr="00B96622" w:rsidRDefault="00307C30" w:rsidP="00307C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D255F0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A55CDC" wp14:editId="06E86BD8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13CF41" w14:textId="77777777" w:rsidR="00307C30" w:rsidRPr="00B96622" w:rsidRDefault="00307C30" w:rsidP="00307C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55CDC" id="Flowchart: Alternate Process 30" o:spid="_x0000_s1027" type="#_x0000_t176" style="position:absolute;left:0;text-align:left;margin-left:414.7pt;margin-top:5.65pt;width:342.1pt;height:20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" fillcolor="#ffc000 [3207]" strokecolor="#7f5f00 [1607]" strokeweight="1pt">
                <v:textbox>
                  <w:txbxContent>
                    <w:p w14:paraId="6213CF41" w14:textId="77777777" w:rsidR="00307C30" w:rsidRPr="00B96622" w:rsidRDefault="00307C30" w:rsidP="00307C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5C78EC90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26182715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7E0421" wp14:editId="0671247B">
                <wp:simplePos x="0" y="0"/>
                <wp:positionH relativeFrom="column">
                  <wp:posOffset>560070</wp:posOffset>
                </wp:positionH>
                <wp:positionV relativeFrom="paragraph">
                  <wp:posOffset>148921</wp:posOffset>
                </wp:positionV>
                <wp:extent cx="1887220" cy="978011"/>
                <wp:effectExtent l="0" t="0" r="1778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780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02E162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628D2E3D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 )</w:t>
                            </w:r>
                          </w:p>
                          <w:p w14:paraId="5D33B87E" w14:textId="77777777" w:rsidR="00307C30" w:rsidRPr="00560609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7E0421" id="Rectangle 1" o:spid="_x0000_s1028" style="position:absolute;left:0;text-align:left;margin-left:44.1pt;margin-top:11.75pt;width:148.6pt;height:7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" filled="f" strokecolor="black [3213]" strokeweight="1pt">
                <v:textbox>
                  <w:txbxContent>
                    <w:p w14:paraId="2D02E162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628D2E3D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 )</w:t>
                      </w:r>
                    </w:p>
                    <w:p w14:paraId="5D33B87E" w14:textId="77777777" w:rsidR="00307C30" w:rsidRPr="00560609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9148E4" wp14:editId="09A6343D">
                <wp:simplePos x="0" y="0"/>
                <wp:positionH relativeFrom="column">
                  <wp:posOffset>5267242</wp:posOffset>
                </wp:positionH>
                <wp:positionV relativeFrom="paragraph">
                  <wp:posOffset>148922</wp:posOffset>
                </wp:positionV>
                <wp:extent cx="1887220" cy="985520"/>
                <wp:effectExtent l="0" t="0" r="17780" b="241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85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39ADEA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53D1B250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sites (n = )</w:t>
                            </w:r>
                          </w:p>
                          <w:p w14:paraId="2EB28BC4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rganisations</w:t>
                            </w:r>
                            <w:proofErr w:type="spellEnd"/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)</w:t>
                            </w:r>
                          </w:p>
                          <w:p w14:paraId="12A8BCD7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tation searching (n = )</w:t>
                            </w:r>
                          </w:p>
                          <w:p w14:paraId="6E614763" w14:textId="77777777" w:rsidR="00307C30" w:rsidRPr="00560609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148E4" id="Rectangle 10" o:spid="_x0000_s1029" style="position:absolute;left:0;text-align:left;margin-left:414.75pt;margin-top:11.75pt;width:148.6pt;height:77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" filled="f" strokecolor="black [3213]" strokeweight="1pt">
                <v:textbox>
                  <w:txbxContent>
                    <w:p w14:paraId="2439ADEA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53D1B250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sites (n = )</w:t>
                      </w:r>
                    </w:p>
                    <w:p w14:paraId="2EB28BC4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proofErr w:type="spellStart"/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rganisations</w:t>
                      </w:r>
                      <w:proofErr w:type="spellEnd"/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)</w:t>
                      </w:r>
                    </w:p>
                    <w:p w14:paraId="12A8BCD7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tation searching (n = )</w:t>
                      </w:r>
                    </w:p>
                    <w:p w14:paraId="6E614763" w14:textId="77777777" w:rsidR="00307C30" w:rsidRPr="00560609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2EC0BB" wp14:editId="44A4A518">
                <wp:simplePos x="0" y="0"/>
                <wp:positionH relativeFrom="column">
                  <wp:posOffset>3040380</wp:posOffset>
                </wp:positionH>
                <wp:positionV relativeFrom="paragraph">
                  <wp:posOffset>148397</wp:posOffset>
                </wp:positionV>
                <wp:extent cx="2051050" cy="985961"/>
                <wp:effectExtent l="0" t="0" r="2540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98596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FCA584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B9662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0B6678DF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  (n = )</w:t>
                            </w:r>
                          </w:p>
                          <w:p w14:paraId="7537B429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 )</w:t>
                            </w:r>
                          </w:p>
                          <w:p w14:paraId="75078F17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EC0BB" id="Rectangle 2" o:spid="_x0000_s1030" style="position:absolute;left:0;text-align:left;margin-left:239.4pt;margin-top:11.7pt;width:161.5pt;height:7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" filled="f" strokecolor="black [3213]" strokeweight="1pt">
                <v:textbox>
                  <w:txbxContent>
                    <w:p w14:paraId="24FCA584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B9662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0B6678DF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 (n = )</w:t>
                      </w:r>
                    </w:p>
                    <w:p w14:paraId="7537B429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 )</w:t>
                      </w:r>
                    </w:p>
                    <w:p w14:paraId="75078F17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07A01125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22BE7AFB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5E576B" wp14:editId="6D4C8B9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094B7C" w14:textId="77777777" w:rsidR="00307C30" w:rsidRPr="001502CF" w:rsidRDefault="00307C30" w:rsidP="00307C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E576B" id="Flowchart: Alternate Process 31" o:spid="_x0000_s1031" type="#_x0000_t176" style="position:absolute;left:0;text-align:left;margin-left:-31.8pt;margin-top:17.5pt;width:100.5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3E094B7C" w14:textId="77777777" w:rsidR="00307C30" w:rsidRPr="001502CF" w:rsidRDefault="00307C30" w:rsidP="00307C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080AE0D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63A1EB68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9348DE" wp14:editId="295F249F">
                <wp:simplePos x="0" y="0"/>
                <wp:positionH relativeFrom="column">
                  <wp:posOffset>2453640</wp:posOffset>
                </wp:positionH>
                <wp:positionV relativeFrom="paragraph">
                  <wp:posOffset>25096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A121A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2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5D0E7F2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4A5F1B2F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3DA2C5F9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20CB58A" wp14:editId="7C9D376F">
                <wp:simplePos x="0" y="0"/>
                <wp:positionH relativeFrom="column">
                  <wp:posOffset>1400175</wp:posOffset>
                </wp:positionH>
                <wp:positionV relativeFrom="paragraph">
                  <wp:posOffset>40687</wp:posOffset>
                </wp:positionV>
                <wp:extent cx="0" cy="254953"/>
                <wp:effectExtent l="76200" t="0" r="57150" b="5016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49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0CD23" id="Straight Arrow Connector 27" o:spid="_x0000_s1026" type="#_x0000_t32" style="position:absolute;margin-left:110.25pt;margin-top:3.2pt;width:0;height:20.1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664A864" wp14:editId="4E9CE2F6">
                <wp:simplePos x="0" y="0"/>
                <wp:positionH relativeFrom="column">
                  <wp:posOffset>6191250</wp:posOffset>
                </wp:positionH>
                <wp:positionV relativeFrom="paragraph">
                  <wp:posOffset>42849</wp:posOffset>
                </wp:positionV>
                <wp:extent cx="0" cy="1086168"/>
                <wp:effectExtent l="76200" t="0" r="5715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16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EDB1D" id="Straight Arrow Connector 23" o:spid="_x0000_s1026" type="#_x0000_t32" style="position:absolute;margin-left:487.5pt;margin-top:3.35pt;width:0;height:85.5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891AA84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7747413F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BBE103" wp14:editId="09B434A4">
                <wp:simplePos x="0" y="0"/>
                <wp:positionH relativeFrom="column">
                  <wp:posOffset>559435</wp:posOffset>
                </wp:positionH>
                <wp:positionV relativeFrom="paragraph">
                  <wp:posOffset>9194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A19DB5" w14:textId="77777777" w:rsidR="00307C30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242BCB13" w14:textId="77777777" w:rsidR="00307C30" w:rsidRPr="00560609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BE103" id="Rectangle 3" o:spid="_x0000_s1032" style="position:absolute;left:0;text-align:left;margin-left:44.05pt;margin-top:.7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" filled="f" strokecolor="black [3213]" strokeweight="1pt">
                <v:textbox>
                  <w:txbxContent>
                    <w:p w14:paraId="05A19DB5" w14:textId="77777777" w:rsidR="00307C30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242BCB13" w14:textId="77777777" w:rsidR="00307C30" w:rsidRPr="00560609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54377E" wp14:editId="76E1B449">
                <wp:simplePos x="0" y="0"/>
                <wp:positionH relativeFrom="column">
                  <wp:posOffset>3048827</wp:posOffset>
                </wp:positionH>
                <wp:positionV relativeFrom="paragraph">
                  <wp:posOffset>73108</wp:posOffset>
                </wp:positionV>
                <wp:extent cx="2043099" cy="526415"/>
                <wp:effectExtent l="0" t="0" r="1460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3099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1A52B9" w14:textId="77777777" w:rsidR="00307C30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6FE44D3C" w14:textId="77777777" w:rsidR="00307C30" w:rsidRPr="00560609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4377E" id="Rectangle 4" o:spid="_x0000_s1033" style="position:absolute;left:0;text-align:left;margin-left:240.05pt;margin-top:5.75pt;width:160.8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" filled="f" strokecolor="black [3213]" strokeweight="1pt">
                <v:textbox>
                  <w:txbxContent>
                    <w:p w14:paraId="3F1A52B9" w14:textId="77777777" w:rsidR="00307C30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6FE44D3C" w14:textId="77777777" w:rsidR="00307C30" w:rsidRPr="00560609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CE5AB7" wp14:editId="467B049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0791A5" id="Straight Arrow Connector 15" o:spid="_x0000_s1026" type="#_x0000_t32" style="position:absolute;margin-left:193.2pt;margin-top:25.8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039F100B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083716BE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447038F6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6C9E40" wp14:editId="79FFE552">
                <wp:simplePos x="0" y="0"/>
                <wp:positionH relativeFrom="column">
                  <wp:posOffset>1400175</wp:posOffset>
                </wp:positionH>
                <wp:positionV relativeFrom="paragraph">
                  <wp:posOffset>58724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A4FEF5" id="Straight Arrow Connector 35" o:spid="_x0000_s1026" type="#_x0000_t32" style="position:absolute;margin-left:110.25pt;margin-top:4.6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UJH6wd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20460937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39DC4046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90D8687" wp14:editId="46EEE01B">
                <wp:simplePos x="0" y="0"/>
                <wp:positionH relativeFrom="column">
                  <wp:posOffset>7731429</wp:posOffset>
                </wp:positionH>
                <wp:positionV relativeFrom="paragraph">
                  <wp:posOffset>92075</wp:posOffset>
                </wp:positionV>
                <wp:extent cx="1887220" cy="461176"/>
                <wp:effectExtent l="0" t="0" r="17780" b="152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6117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73E252" w14:textId="77777777" w:rsidR="00307C30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0CBE3072" w14:textId="77777777" w:rsidR="00307C30" w:rsidRPr="00560609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D8687" id="Rectangle 20" o:spid="_x0000_s1034" style="position:absolute;left:0;text-align:left;margin-left:608.75pt;margin-top:7.25pt;width:148.6pt;height:36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" filled="f" strokecolor="black [3213]" strokeweight="1pt">
                <v:textbox>
                  <w:txbxContent>
                    <w:p w14:paraId="2473E252" w14:textId="77777777" w:rsidR="00307C30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0CBE3072" w14:textId="77777777" w:rsidR="00307C30" w:rsidRPr="00560609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5183756" wp14:editId="1D0FBBAE">
                <wp:simplePos x="0" y="0"/>
                <wp:positionH relativeFrom="column">
                  <wp:posOffset>5267242</wp:posOffset>
                </wp:positionH>
                <wp:positionV relativeFrom="paragraph">
                  <wp:posOffset>61733</wp:posOffset>
                </wp:positionV>
                <wp:extent cx="1887220" cy="508801"/>
                <wp:effectExtent l="0" t="0" r="17780" b="247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880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5531EB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1A690088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183756" id="Rectangle 7" o:spid="_x0000_s1035" style="position:absolute;left:0;text-align:left;margin-left:414.75pt;margin-top:4.85pt;width:148.6pt;height:40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" filled="f" strokecolor="black [3213]" strokeweight="1pt">
                <v:textbox>
                  <w:txbxContent>
                    <w:p w14:paraId="775531EB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1A690088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9FC917" wp14:editId="2FF2711E">
                <wp:simplePos x="0" y="0"/>
                <wp:positionH relativeFrom="column">
                  <wp:posOffset>3048827</wp:posOffset>
                </wp:positionH>
                <wp:positionV relativeFrom="paragraph">
                  <wp:posOffset>69684</wp:posOffset>
                </wp:positionV>
                <wp:extent cx="2042795" cy="526415"/>
                <wp:effectExtent l="0" t="0" r="1460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27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461422" w14:textId="77777777" w:rsidR="00307C30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207F3512" w14:textId="77777777" w:rsidR="00307C30" w:rsidRPr="00560609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9FC917" id="Rectangle 6" o:spid="_x0000_s1036" style="position:absolute;left:0;text-align:left;margin-left:240.05pt;margin-top:5.5pt;width:160.8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" filled="f" strokecolor="black [3213]" strokeweight="1pt">
                <v:textbox>
                  <w:txbxContent>
                    <w:p w14:paraId="49461422" w14:textId="77777777" w:rsidR="00307C30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207F3512" w14:textId="77777777" w:rsidR="00307C30" w:rsidRPr="00560609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EA45D2" wp14:editId="70854C6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23A96A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322711FD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A45D2" id="Rectangle 5" o:spid="_x0000_s1037" style="position:absolute;left:0;text-align:left;margin-left:44.15pt;margin-top:3.7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" filled="f" strokecolor="black [3213]" strokeweight="1pt">
                <v:textbox>
                  <w:txbxContent>
                    <w:p w14:paraId="4B23A96A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322711FD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519A873C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D1C1D9" wp14:editId="3E0680EB">
                <wp:simplePos x="0" y="0"/>
                <wp:positionH relativeFrom="column">
                  <wp:posOffset>-1010286</wp:posOffset>
                </wp:positionH>
                <wp:positionV relativeFrom="paragraph">
                  <wp:posOffset>197374</wp:posOffset>
                </wp:positionV>
                <wp:extent cx="2497068" cy="262890"/>
                <wp:effectExtent l="0" t="6985" r="10795" b="1079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9706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E9DF85" w14:textId="77777777" w:rsidR="00307C30" w:rsidRDefault="00307C30" w:rsidP="00307C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  <w:proofErr w:type="spellEnd"/>
                          </w:p>
                          <w:p w14:paraId="6A30A52A" w14:textId="77777777" w:rsidR="00307C30" w:rsidRPr="001502CF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1C1D9" id="Flowchart: Alternate Process 32" o:spid="_x0000_s1038" type="#_x0000_t176" style="position:absolute;left:0;text-align:left;margin-left:-79.55pt;margin-top:15.55pt;width:196.6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" fillcolor="#9cc2e5 [1944]" strokecolor="black [3213]" strokeweight="1pt">
                <v:textbox>
                  <w:txbxContent>
                    <w:p w14:paraId="1FE9DF85" w14:textId="77777777" w:rsidR="00307C30" w:rsidRDefault="00307C30" w:rsidP="00307C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  <w:proofErr w:type="spellEnd"/>
                    </w:p>
                    <w:p w14:paraId="6A30A52A" w14:textId="77777777" w:rsidR="00307C30" w:rsidRPr="001502CF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042DF6A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A8C7E1B" wp14:editId="1ACE9745">
                <wp:simplePos x="0" y="0"/>
                <wp:positionH relativeFrom="column">
                  <wp:posOffset>7148499</wp:posOffset>
                </wp:positionH>
                <wp:positionV relativeFrom="paragraph">
                  <wp:posOffset>444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B34BF8" id="Straight Arrow Connector 21" o:spid="_x0000_s1026" type="#_x0000_t32" style="position:absolute;margin-left:562.85pt;margin-top:.3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8DF428" wp14:editId="1ADC5DF4">
                <wp:simplePos x="0" y="0"/>
                <wp:positionH relativeFrom="column">
                  <wp:posOffset>2438704</wp:posOffset>
                </wp:positionH>
                <wp:positionV relativeFrom="paragraph">
                  <wp:posOffset>1079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D16C26" id="Straight Arrow Connector 16" o:spid="_x0000_s1026" type="#_x0000_t32" style="position:absolute;margin-left:192pt;margin-top:.8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ANBTer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081BE73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0D0EB2" wp14:editId="76F97DDB">
                <wp:simplePos x="0" y="0"/>
                <wp:positionH relativeFrom="column">
                  <wp:posOffset>1409700</wp:posOffset>
                </wp:positionH>
                <wp:positionV relativeFrom="paragraph">
                  <wp:posOffset>105079</wp:posOffset>
                </wp:positionV>
                <wp:extent cx="0" cy="411417"/>
                <wp:effectExtent l="76200" t="0" r="57150" b="654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AC7B9" id="Straight Arrow Connector 36" o:spid="_x0000_s1026" type="#_x0000_t32" style="position:absolute;margin-left:111pt;margin-top:8.25pt;width:0;height:32.4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C5E276E" wp14:editId="231B7DF4">
                <wp:simplePos x="0" y="0"/>
                <wp:positionH relativeFrom="column">
                  <wp:posOffset>6191250</wp:posOffset>
                </wp:positionH>
                <wp:positionV relativeFrom="paragraph">
                  <wp:posOffset>107646</wp:posOffset>
                </wp:positionV>
                <wp:extent cx="0" cy="211349"/>
                <wp:effectExtent l="76200" t="0" r="57150" b="5588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3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2C2A1" id="Straight Arrow Connector 22" o:spid="_x0000_s1026" type="#_x0000_t32" style="position:absolute;margin-left:487.5pt;margin-top:8.5pt;width:0;height:16.6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5C740C8E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6B128810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BBCF0E" wp14:editId="70034EFC">
                <wp:simplePos x="0" y="0"/>
                <wp:positionH relativeFrom="column">
                  <wp:posOffset>7716244</wp:posOffset>
                </wp:positionH>
                <wp:positionV relativeFrom="paragraph">
                  <wp:posOffset>25869</wp:posOffset>
                </wp:positionV>
                <wp:extent cx="1887220" cy="842839"/>
                <wp:effectExtent l="0" t="0" r="17780" b="1460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428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3D30C5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3184E0B7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 (n = )</w:t>
                            </w:r>
                          </w:p>
                          <w:p w14:paraId="51AD9C94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2 (n = )</w:t>
                            </w:r>
                          </w:p>
                          <w:p w14:paraId="0C5CBA47" w14:textId="77777777" w:rsidR="00307C30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 (n = )</w:t>
                            </w:r>
                          </w:p>
                          <w:p w14:paraId="5C62E778" w14:textId="77777777" w:rsidR="00307C30" w:rsidRPr="00560609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BBCF0E" id="Rectangle 12" o:spid="_x0000_s1039" style="position:absolute;left:0;text-align:left;margin-left:607.6pt;margin-top:2.05pt;width:148.6pt;height:66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" filled="f" strokecolor="black [3213]" strokeweight="1pt">
                <v:textbox>
                  <w:txbxContent>
                    <w:p w14:paraId="673D30C5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3184E0B7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 )</w:t>
                      </w:r>
                    </w:p>
                    <w:p w14:paraId="51AD9C94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 (n = )</w:t>
                      </w:r>
                    </w:p>
                    <w:p w14:paraId="0C5CBA47" w14:textId="77777777" w:rsidR="00307C30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 (n = )</w:t>
                      </w:r>
                    </w:p>
                    <w:p w14:paraId="5C62E778" w14:textId="77777777" w:rsidR="00307C30" w:rsidRPr="00560609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F9FFF9" wp14:editId="16DDD8FD">
                <wp:simplePos x="0" y="0"/>
                <wp:positionH relativeFrom="column">
                  <wp:posOffset>5267242</wp:posOffset>
                </wp:positionH>
                <wp:positionV relativeFrom="paragraph">
                  <wp:posOffset>17918</wp:posOffset>
                </wp:positionV>
                <wp:extent cx="1887220" cy="477078"/>
                <wp:effectExtent l="0" t="0" r="17780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770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6D0D7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7296B7AC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F9FFF9" id="Rectangle 11" o:spid="_x0000_s1040" style="position:absolute;left:0;text-align:left;margin-left:414.75pt;margin-top:1.4pt;width:148.6pt;height:3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" filled="f" strokecolor="black [3213]" strokeweight="1pt">
                <v:textbox>
                  <w:txbxContent>
                    <w:p w14:paraId="5956D0D7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7296B7AC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DA1A1B" wp14:editId="6528607D">
                <wp:simplePos x="0" y="0"/>
                <wp:positionH relativeFrom="column">
                  <wp:posOffset>3056779</wp:posOffset>
                </wp:positionH>
                <wp:positionV relativeFrom="paragraph">
                  <wp:posOffset>9967</wp:posOffset>
                </wp:positionV>
                <wp:extent cx="2035147" cy="1133475"/>
                <wp:effectExtent l="0" t="0" r="2286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5147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112D15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7CFB522C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 (n = )</w:t>
                            </w:r>
                          </w:p>
                          <w:p w14:paraId="508C5021" w14:textId="77777777" w:rsidR="00307C30" w:rsidRPr="00B96622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2 (n = )</w:t>
                            </w:r>
                          </w:p>
                          <w:p w14:paraId="31EADC6E" w14:textId="77777777" w:rsidR="00307C30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 (n = )</w:t>
                            </w:r>
                          </w:p>
                          <w:p w14:paraId="1A1724A8" w14:textId="77777777" w:rsidR="00307C30" w:rsidRPr="00560609" w:rsidRDefault="00307C30" w:rsidP="00307C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DA1A1B" id="Rectangle 9" o:spid="_x0000_s1041" style="position:absolute;left:0;text-align:left;margin-left:240.7pt;margin-top:.8pt;width:160.25pt;height:8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" filled="f" strokecolor="black [3213]" strokeweight="1pt">
                <v:textbox>
                  <w:txbxContent>
                    <w:p w14:paraId="1B112D15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7CFB522C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 )</w:t>
                      </w:r>
                    </w:p>
                    <w:p w14:paraId="508C5021" w14:textId="77777777" w:rsidR="00307C30" w:rsidRPr="00B96622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 (n = )</w:t>
                      </w:r>
                    </w:p>
                    <w:p w14:paraId="31EADC6E" w14:textId="77777777" w:rsidR="00307C30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 (n = )</w:t>
                      </w:r>
                    </w:p>
                    <w:p w14:paraId="1A1724A8" w14:textId="77777777" w:rsidR="00307C30" w:rsidRPr="00560609" w:rsidRDefault="00307C30" w:rsidP="00307C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40FABDE8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0A7DB7" wp14:editId="0285BB50">
                <wp:simplePos x="0" y="0"/>
                <wp:positionH relativeFrom="column">
                  <wp:posOffset>561975</wp:posOffset>
                </wp:positionH>
                <wp:positionV relativeFrom="paragraph">
                  <wp:posOffset>94946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E5F975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059FA85E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0A7DB7" id="Rectangle 8" o:spid="_x0000_s1042" style="position:absolute;left:0;text-align:left;margin-left:44.25pt;margin-top:7.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" filled="f" strokecolor="black [3213]" strokeweight="1pt">
                <v:textbox>
                  <w:txbxContent>
                    <w:p w14:paraId="04E5F975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059FA85E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6F99C4" wp14:editId="576AECC4">
                <wp:simplePos x="0" y="0"/>
                <wp:positionH relativeFrom="column">
                  <wp:posOffset>7150404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58E5E8" id="Straight Arrow Connector 18" o:spid="_x0000_s1026" type="#_x0000_t32" style="position:absolute;margin-left:563pt;margin-top:10.1pt;width:44.3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AGFA1r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E543CED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30B25386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09EFA6" wp14:editId="643B81FA">
                <wp:simplePos x="0" y="0"/>
                <wp:positionH relativeFrom="column">
                  <wp:posOffset>2437130</wp:posOffset>
                </wp:positionH>
                <wp:positionV relativeFrom="paragraph">
                  <wp:posOffset>47321</wp:posOffset>
                </wp:positionV>
                <wp:extent cx="619570" cy="0"/>
                <wp:effectExtent l="0" t="76200" r="952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5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CD0DBB" id="Straight Arrow Connector 17" o:spid="_x0000_s1026" type="#_x0000_t32" style="position:absolute;margin-left:191.9pt;margin-top:3.75pt;width:48.8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F64962" wp14:editId="586A0E37">
                <wp:simplePos x="0" y="0"/>
                <wp:positionH relativeFrom="column">
                  <wp:posOffset>2424430</wp:posOffset>
                </wp:positionH>
                <wp:positionV relativeFrom="paragraph">
                  <wp:posOffset>18746</wp:posOffset>
                </wp:positionV>
                <wp:extent cx="3765550" cy="934720"/>
                <wp:effectExtent l="38100" t="0" r="25400" b="9398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5550" cy="93472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7FEF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1.5pt;width:296.5pt;height:73.6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" adj="11" strokecolor="black [3213]" strokeweight=".5pt">
                <v:stroke endarrow="block"/>
              </v:shape>
            </w:pict>
          </mc:Fallback>
        </mc:AlternateContent>
      </w:r>
    </w:p>
    <w:p w14:paraId="443B063C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B0371C" wp14:editId="3E3F12ED">
                <wp:simplePos x="0" y="0"/>
                <wp:positionH relativeFrom="column">
                  <wp:posOffset>1400810</wp:posOffset>
                </wp:positionH>
                <wp:positionV relativeFrom="paragraph">
                  <wp:posOffset>152096</wp:posOffset>
                </wp:positionV>
                <wp:extent cx="0" cy="261304"/>
                <wp:effectExtent l="76200" t="0" r="57150" b="6286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3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A95D8" id="Straight Arrow Connector 19" o:spid="_x0000_s1026" type="#_x0000_t32" style="position:absolute;margin-left:110.3pt;margin-top:12pt;width:0;height:20.6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uE4yAEAAP0DAAAOAAAAZHJzL2Uyb0RvYy54bWysU8uO3CAQvEfKPyDuGduTaBWNxrOH2d1c&#10;omSVxwewuLGRMI2gM7b/PoA9dl6KlGgvbQNdXV1Fc7wde8Mu4INGW/NqV3IGVmKjbVvzr18eXr3l&#10;LJCwjTBooeYTBH57evniOLgD7LFD04BnsYgNh8HVvCNyh6IIsoNehB06sPFQoe8FxaVvi8aLIVbv&#10;TbEvy5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76AFB5F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4E3A419B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C5DB5A" wp14:editId="057CC997">
                <wp:simplePos x="0" y="0"/>
                <wp:positionH relativeFrom="column">
                  <wp:posOffset>540385</wp:posOffset>
                </wp:positionH>
                <wp:positionV relativeFrom="paragraph">
                  <wp:posOffset>125399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0ACDBA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0E833F86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  <w:p w14:paraId="5C28C12F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of included studies</w:t>
                            </w:r>
                          </w:p>
                          <w:p w14:paraId="2288092F" w14:textId="77777777" w:rsidR="00307C30" w:rsidRPr="00B96622" w:rsidRDefault="00307C30" w:rsidP="00307C3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6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C5DB5A" id="Rectangle 13" o:spid="_x0000_s1043" style="position:absolute;left:0;text-align:left;margin-left:42.55pt;margin-top:9.85pt;width:148.6pt;height:5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PVtxUbhAAAACQEAAA8AAAAAAAAAAAAAAAAA5AQAAGRycy9kb3ducmV2LnhtbFBL&#10;BQYAAAAABAAEAPMAAADyBQAAAAA=&#10;" filled="f" strokecolor="black [3213]" strokeweight="1pt">
                <v:textbox>
                  <w:txbxContent>
                    <w:p w14:paraId="590ACDBA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0E833F86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  <w:p w14:paraId="5C28C12F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of included studies</w:t>
                      </w:r>
                    </w:p>
                    <w:p w14:paraId="2288092F" w14:textId="77777777" w:rsidR="00307C30" w:rsidRPr="00B96622" w:rsidRDefault="00307C30" w:rsidP="00307C3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6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2BF3A5D6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</w:p>
    <w:p w14:paraId="3D2DC401" w14:textId="77777777" w:rsidR="00307C30" w:rsidRPr="00D255F0" w:rsidRDefault="00307C30" w:rsidP="00307C30">
      <w:pPr>
        <w:spacing w:after="0" w:line="240" w:lineRule="auto"/>
        <w:rPr>
          <w:sz w:val="20"/>
          <w:szCs w:val="20"/>
          <w:lang w:val="en-US"/>
        </w:rPr>
      </w:pPr>
      <w:r w:rsidRPr="00D255F0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4E5AAF" wp14:editId="1BF9A13A">
                <wp:simplePos x="0" y="0"/>
                <wp:positionH relativeFrom="column">
                  <wp:posOffset>-133667</wp:posOffset>
                </wp:positionH>
                <wp:positionV relativeFrom="paragraph">
                  <wp:posOffset>59180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D51322" w14:textId="77777777" w:rsidR="00307C30" w:rsidRPr="001502CF" w:rsidRDefault="00307C30" w:rsidP="00307C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E5AAF" id="Flowchart: Alternate Process 33" o:spid="_x0000_s1044" type="#_x0000_t176" style="position:absolute;left:0;text-align:left;margin-left:-10.5pt;margin-top:4.65pt;width:60.2pt;height:20.7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" fillcolor="#9cc2e5 [1944]" strokecolor="black [3213]" strokeweight="1pt">
                <v:textbox>
                  <w:txbxContent>
                    <w:p w14:paraId="57D51322" w14:textId="77777777" w:rsidR="00307C30" w:rsidRPr="001502CF" w:rsidRDefault="00307C30" w:rsidP="00307C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FC53C39" w14:textId="77777777" w:rsidR="00307C30" w:rsidRPr="00D255F0" w:rsidRDefault="00307C30" w:rsidP="00307C30">
      <w:pPr>
        <w:spacing w:after="0" w:line="240" w:lineRule="auto"/>
        <w:rPr>
          <w:lang w:val="en-US"/>
        </w:rPr>
      </w:pPr>
    </w:p>
    <w:p w14:paraId="6CA412B9" w14:textId="77777777" w:rsidR="00307C30" w:rsidRPr="00D255F0" w:rsidRDefault="00307C30" w:rsidP="00307C30">
      <w:pPr>
        <w:spacing w:after="0" w:line="240" w:lineRule="auto"/>
        <w:rPr>
          <w:lang w:val="en-US"/>
        </w:rPr>
      </w:pPr>
    </w:p>
    <w:p w14:paraId="6D6F3000" w14:textId="77777777" w:rsidR="00307C30" w:rsidRPr="00D255F0" w:rsidRDefault="00307C30" w:rsidP="00307C30">
      <w:pPr>
        <w:spacing w:after="0" w:line="240" w:lineRule="auto"/>
        <w:rPr>
          <w:lang w:val="en-US"/>
        </w:rPr>
      </w:pPr>
    </w:p>
    <w:p w14:paraId="5D91664F" w14:textId="77777777" w:rsidR="00307C30" w:rsidRPr="002D60B3" w:rsidRDefault="00307C30" w:rsidP="00307C30">
      <w:pPr>
        <w:pStyle w:val="Textodecomentrio"/>
        <w:spacing w:after="0"/>
        <w:rPr>
          <w:rFonts w:ascii="Arial" w:hAnsi="Arial" w:cs="Arial"/>
          <w:sz w:val="18"/>
          <w:szCs w:val="18"/>
          <w:lang w:val="en-US"/>
        </w:rPr>
      </w:pPr>
      <w:r w:rsidRPr="002D60B3">
        <w:rPr>
          <w:rFonts w:ascii="Arial" w:hAnsi="Arial" w:cs="Arial"/>
          <w:sz w:val="18"/>
          <w:szCs w:val="18"/>
          <w:lang w:val="en-US"/>
        </w:rPr>
        <w:t>*Consider, if feasible to do so, reporting the number of records identified from each database or register searched (rather than the total number across all databases/registers).</w:t>
      </w:r>
    </w:p>
    <w:p w14:paraId="2E0EDDB6" w14:textId="77777777" w:rsidR="00307C30" w:rsidRPr="002D60B3" w:rsidRDefault="00307C30" w:rsidP="00307C30">
      <w:pPr>
        <w:pStyle w:val="Textodecomentrio"/>
        <w:spacing w:after="0"/>
        <w:rPr>
          <w:rFonts w:ascii="Arial" w:hAnsi="Arial" w:cs="Arial"/>
          <w:sz w:val="18"/>
          <w:szCs w:val="18"/>
          <w:lang w:val="en-US"/>
        </w:rPr>
      </w:pPr>
      <w:r w:rsidRPr="002D60B3">
        <w:rPr>
          <w:rFonts w:ascii="Arial" w:hAnsi="Arial" w:cs="Arial"/>
          <w:sz w:val="18"/>
          <w:szCs w:val="18"/>
          <w:lang w:val="en-US"/>
        </w:rPr>
        <w:t>**If automation tools were used, indicate how many records were excluded by a human and how many were excluded by automation tools.</w:t>
      </w:r>
    </w:p>
    <w:p w14:paraId="6528895B" w14:textId="0B5C5002" w:rsidR="00CD2249" w:rsidRPr="00307C30" w:rsidRDefault="00307C30" w:rsidP="00307C30">
      <w:proofErr w:type="spellStart"/>
      <w:r w:rsidRPr="002D60B3">
        <w:rPr>
          <w:rFonts w:ascii="Arial" w:hAnsi="Arial" w:cs="Arial"/>
          <w:i/>
          <w:iCs/>
          <w:sz w:val="18"/>
          <w:szCs w:val="18"/>
        </w:rPr>
        <w:t>From</w:t>
      </w:r>
      <w:proofErr w:type="spellEnd"/>
      <w:r w:rsidRPr="002D60B3">
        <w:rPr>
          <w:rFonts w:ascii="Arial" w:hAnsi="Arial" w:cs="Arial"/>
          <w:i/>
          <w:iCs/>
          <w:sz w:val="18"/>
          <w:szCs w:val="18"/>
        </w:rPr>
        <w:t xml:space="preserve">: </w:t>
      </w:r>
      <w:r w:rsidRPr="002D60B3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2D60B3">
        <w:rPr>
          <w:rFonts w:ascii="Arial" w:hAnsi="Arial" w:cs="Arial"/>
          <w:sz w:val="18"/>
          <w:szCs w:val="18"/>
        </w:rPr>
        <w:t>Bossuyt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2D60B3">
        <w:rPr>
          <w:rFonts w:ascii="Arial" w:hAnsi="Arial" w:cs="Arial"/>
          <w:sz w:val="18"/>
          <w:szCs w:val="18"/>
        </w:rPr>
        <w:t>Boutron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I, Hoffmann TC, </w:t>
      </w:r>
      <w:proofErr w:type="spellStart"/>
      <w:r w:rsidRPr="002D60B3">
        <w:rPr>
          <w:rFonts w:ascii="Arial" w:hAnsi="Arial" w:cs="Arial"/>
          <w:sz w:val="18"/>
          <w:szCs w:val="18"/>
        </w:rPr>
        <w:t>Mulrow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CD, et al. The PRISMA 2020 </w:t>
      </w:r>
      <w:proofErr w:type="spellStart"/>
      <w:r w:rsidRPr="002D60B3">
        <w:rPr>
          <w:rFonts w:ascii="Arial" w:hAnsi="Arial" w:cs="Arial"/>
          <w:sz w:val="18"/>
          <w:szCs w:val="18"/>
        </w:rPr>
        <w:t>statement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2D60B3">
        <w:rPr>
          <w:rFonts w:ascii="Arial" w:hAnsi="Arial" w:cs="Arial"/>
          <w:sz w:val="18"/>
          <w:szCs w:val="18"/>
        </w:rPr>
        <w:t>an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D60B3">
        <w:rPr>
          <w:rFonts w:ascii="Arial" w:hAnsi="Arial" w:cs="Arial"/>
          <w:sz w:val="18"/>
          <w:szCs w:val="18"/>
        </w:rPr>
        <w:t>updated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D60B3">
        <w:rPr>
          <w:rFonts w:ascii="Arial" w:hAnsi="Arial" w:cs="Arial"/>
          <w:sz w:val="18"/>
          <w:szCs w:val="18"/>
        </w:rPr>
        <w:t>guideline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for </w:t>
      </w:r>
      <w:proofErr w:type="spellStart"/>
      <w:r w:rsidRPr="002D60B3">
        <w:rPr>
          <w:rFonts w:ascii="Arial" w:hAnsi="Arial" w:cs="Arial"/>
          <w:sz w:val="18"/>
          <w:szCs w:val="18"/>
        </w:rPr>
        <w:t>reporting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D60B3">
        <w:rPr>
          <w:rFonts w:ascii="Arial" w:hAnsi="Arial" w:cs="Arial"/>
          <w:sz w:val="18"/>
          <w:szCs w:val="18"/>
        </w:rPr>
        <w:t>systematic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 reviews. BMJ 2021;372:n71. </w:t>
      </w:r>
      <w:proofErr w:type="spellStart"/>
      <w:r w:rsidRPr="002D60B3">
        <w:rPr>
          <w:rFonts w:ascii="Arial" w:hAnsi="Arial" w:cs="Arial"/>
          <w:sz w:val="18"/>
          <w:szCs w:val="18"/>
        </w:rPr>
        <w:t>doi</w:t>
      </w:r>
      <w:proofErr w:type="spellEnd"/>
      <w:r w:rsidRPr="002D60B3">
        <w:rPr>
          <w:rFonts w:ascii="Arial" w:hAnsi="Arial" w:cs="Arial"/>
          <w:sz w:val="18"/>
          <w:szCs w:val="18"/>
        </w:rPr>
        <w:t xml:space="preserve">: 10.1136/bmj.n71. </w:t>
      </w:r>
      <w:r w:rsidRPr="002D60B3">
        <w:rPr>
          <w:rFonts w:ascii="Arial" w:hAnsi="Arial" w:cs="Arial"/>
          <w:color w:val="333399"/>
          <w:sz w:val="18"/>
          <w:szCs w:val="18"/>
        </w:rPr>
        <w:t xml:space="preserve">For more </w:t>
      </w:r>
      <w:proofErr w:type="spellStart"/>
      <w:r w:rsidRPr="002D60B3">
        <w:rPr>
          <w:rFonts w:ascii="Arial" w:hAnsi="Arial" w:cs="Arial"/>
          <w:color w:val="333399"/>
          <w:sz w:val="18"/>
          <w:szCs w:val="18"/>
        </w:rPr>
        <w:t>information</w:t>
      </w:r>
      <w:proofErr w:type="spellEnd"/>
      <w:r w:rsidRPr="002D60B3">
        <w:rPr>
          <w:rFonts w:ascii="Arial" w:hAnsi="Arial" w:cs="Arial"/>
          <w:color w:val="333399"/>
          <w:sz w:val="18"/>
          <w:szCs w:val="18"/>
        </w:rPr>
        <w:t xml:space="preserve">, </w:t>
      </w:r>
      <w:proofErr w:type="spellStart"/>
      <w:r w:rsidRPr="002D60B3">
        <w:rPr>
          <w:rFonts w:ascii="Arial" w:hAnsi="Arial" w:cs="Arial"/>
          <w:color w:val="333399"/>
          <w:sz w:val="18"/>
          <w:szCs w:val="18"/>
        </w:rPr>
        <w:t>visit</w:t>
      </w:r>
      <w:proofErr w:type="spellEnd"/>
      <w:r w:rsidRPr="002D60B3">
        <w:rPr>
          <w:rFonts w:ascii="Arial" w:hAnsi="Arial" w:cs="Arial"/>
          <w:color w:val="333399"/>
          <w:sz w:val="18"/>
          <w:szCs w:val="18"/>
        </w:rPr>
        <w:t>:</w:t>
      </w:r>
      <w:r w:rsidRPr="002D60B3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Pr="002D60B3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CD2249" w:rsidRPr="00307C30" w:rsidSect="0068029D">
      <w:pgSz w:w="16838" w:h="11906" w:orient="landscape"/>
      <w:pgMar w:top="1134" w:right="1191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A67FB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F1846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16B07"/>
    <w:multiLevelType w:val="hybridMultilevel"/>
    <w:tmpl w:val="60B8CE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244406">
    <w:abstractNumId w:val="1"/>
  </w:num>
  <w:num w:numId="2" w16cid:durableId="1264263094">
    <w:abstractNumId w:val="0"/>
  </w:num>
  <w:num w:numId="3" w16cid:durableId="12921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9043F"/>
    <w:rsid w:val="00023C31"/>
    <w:rsid w:val="00086B27"/>
    <w:rsid w:val="000A1123"/>
    <w:rsid w:val="000B577D"/>
    <w:rsid w:val="000D44C5"/>
    <w:rsid w:val="00143930"/>
    <w:rsid w:val="00172CE0"/>
    <w:rsid w:val="0024333E"/>
    <w:rsid w:val="002756EA"/>
    <w:rsid w:val="002D60B3"/>
    <w:rsid w:val="002F12DC"/>
    <w:rsid w:val="00307C30"/>
    <w:rsid w:val="00334180"/>
    <w:rsid w:val="0037053A"/>
    <w:rsid w:val="00380E89"/>
    <w:rsid w:val="00381358"/>
    <w:rsid w:val="00382479"/>
    <w:rsid w:val="003C683C"/>
    <w:rsid w:val="003F7183"/>
    <w:rsid w:val="00421BF7"/>
    <w:rsid w:val="004513FB"/>
    <w:rsid w:val="004646ED"/>
    <w:rsid w:val="00486E27"/>
    <w:rsid w:val="00496FA5"/>
    <w:rsid w:val="004B4B2F"/>
    <w:rsid w:val="004C2DF1"/>
    <w:rsid w:val="004E3165"/>
    <w:rsid w:val="004E6BD8"/>
    <w:rsid w:val="005C4562"/>
    <w:rsid w:val="005C782D"/>
    <w:rsid w:val="006269B8"/>
    <w:rsid w:val="0068029D"/>
    <w:rsid w:val="00696F32"/>
    <w:rsid w:val="006B2D06"/>
    <w:rsid w:val="006D0BB1"/>
    <w:rsid w:val="00790139"/>
    <w:rsid w:val="0081640C"/>
    <w:rsid w:val="00833C30"/>
    <w:rsid w:val="00835B47"/>
    <w:rsid w:val="00854EA5"/>
    <w:rsid w:val="00866E19"/>
    <w:rsid w:val="008B31CD"/>
    <w:rsid w:val="008B5DBD"/>
    <w:rsid w:val="008C1C88"/>
    <w:rsid w:val="008E63D5"/>
    <w:rsid w:val="00964E98"/>
    <w:rsid w:val="00973B5D"/>
    <w:rsid w:val="009E3CC4"/>
    <w:rsid w:val="009F03DA"/>
    <w:rsid w:val="00A9043F"/>
    <w:rsid w:val="00A96856"/>
    <w:rsid w:val="00B82EE0"/>
    <w:rsid w:val="00BA3F0E"/>
    <w:rsid w:val="00C351A2"/>
    <w:rsid w:val="00C4478C"/>
    <w:rsid w:val="00C4502D"/>
    <w:rsid w:val="00C61007"/>
    <w:rsid w:val="00C81287"/>
    <w:rsid w:val="00CB2BDE"/>
    <w:rsid w:val="00CD2249"/>
    <w:rsid w:val="00D00DFA"/>
    <w:rsid w:val="00D06D50"/>
    <w:rsid w:val="00D211BA"/>
    <w:rsid w:val="00D56CE5"/>
    <w:rsid w:val="00D6182F"/>
    <w:rsid w:val="00D90401"/>
    <w:rsid w:val="00D92410"/>
    <w:rsid w:val="00DD302E"/>
    <w:rsid w:val="00DF2670"/>
    <w:rsid w:val="00E41EDD"/>
    <w:rsid w:val="00E50C26"/>
    <w:rsid w:val="00F8174C"/>
    <w:rsid w:val="00F82D93"/>
    <w:rsid w:val="00FA70BD"/>
    <w:rsid w:val="00FB21C4"/>
    <w:rsid w:val="00FE5CAD"/>
    <w:rsid w:val="00FF0A92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A4A9D"/>
  <w15:chartTrackingRefBased/>
  <w15:docId w15:val="{58FFA546-CA31-4B0A-892D-A998585C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C30"/>
    <w:pPr>
      <w:jc w:val="both"/>
    </w:pPr>
  </w:style>
  <w:style w:type="paragraph" w:styleId="Ttulo1">
    <w:name w:val="heading 1"/>
    <w:basedOn w:val="Normal"/>
    <w:link w:val="Ttulo1Char"/>
    <w:uiPriority w:val="9"/>
    <w:qFormat/>
    <w:rsid w:val="0068029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E63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E63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E63D5"/>
    <w:rPr>
      <w:sz w:val="20"/>
      <w:szCs w:val="20"/>
    </w:rPr>
  </w:style>
  <w:style w:type="table" w:styleId="Tabelacomgrade">
    <w:name w:val="Table Grid"/>
    <w:basedOn w:val="Tabelanormal"/>
    <w:uiPriority w:val="39"/>
    <w:rsid w:val="008E63D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8E63D5"/>
    <w:rPr>
      <w:rFonts w:ascii="Calibri" w:eastAsia="Calibri" w:hAnsi="Calibri" w:cs="Calibri"/>
      <w:kern w:val="0"/>
      <w:lang w:eastAsia="pt-BR"/>
      <w14:ligatures w14:val="none"/>
    </w:rPr>
  </w:style>
  <w:style w:type="character" w:customStyle="1" w:styleId="tag-moduletexti2-9p">
    <w:name w:val="tag-module_text__i2-9p"/>
    <w:basedOn w:val="Fontepargpadro"/>
    <w:rsid w:val="008E63D5"/>
  </w:style>
  <w:style w:type="table" w:customStyle="1" w:styleId="Tabelacomgrade1">
    <w:name w:val="Tabela com grade1"/>
    <w:basedOn w:val="Tabelanormal"/>
    <w:next w:val="Tabelacomgrade"/>
    <w:uiPriority w:val="39"/>
    <w:rsid w:val="008E6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B2BDE"/>
    <w:rPr>
      <w:color w:val="0563C1"/>
      <w:u w:val="single"/>
    </w:rPr>
  </w:style>
  <w:style w:type="paragraph" w:customStyle="1" w:styleId="CM1">
    <w:name w:val="CM1"/>
    <w:basedOn w:val="Normal"/>
    <w:next w:val="Normal"/>
    <w:rsid w:val="00CB2B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50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502D"/>
    <w:rPr>
      <w:b/>
      <w:bCs/>
      <w:sz w:val="20"/>
      <w:szCs w:val="20"/>
    </w:rPr>
  </w:style>
  <w:style w:type="character" w:customStyle="1" w:styleId="ref">
    <w:name w:val="ref"/>
    <w:basedOn w:val="Fontepargpadro"/>
    <w:rsid w:val="00F82D93"/>
  </w:style>
  <w:style w:type="character" w:styleId="nfase">
    <w:name w:val="Emphasis"/>
    <w:basedOn w:val="Fontepargpadro"/>
    <w:uiPriority w:val="20"/>
    <w:qFormat/>
    <w:rsid w:val="006D0BB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21C4"/>
    <w:pPr>
      <w:framePr w:hSpace="141" w:wrap="around" w:vAnchor="text" w:hAnchor="margin" w:xAlign="center" w:y="-27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B21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1C4"/>
    <w:pPr>
      <w:framePr w:hSpace="141" w:wrap="around" w:vAnchor="text" w:hAnchor="margin" w:xAlign="center" w:y="-27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B21C4"/>
    <w:rPr>
      <w:rFonts w:ascii="Calibri" w:hAnsi="Calibri" w:cs="Calibri"/>
      <w:noProof/>
      <w:lang w:val="en-US"/>
    </w:rPr>
  </w:style>
  <w:style w:type="character" w:styleId="TextodoEspaoReservado">
    <w:name w:val="Placeholder Text"/>
    <w:basedOn w:val="Fontepargpadro"/>
    <w:uiPriority w:val="99"/>
    <w:semiHidden/>
    <w:rsid w:val="00FB21C4"/>
    <w:rPr>
      <w:color w:val="666666"/>
    </w:rPr>
  </w:style>
  <w:style w:type="character" w:styleId="MenoPendente">
    <w:name w:val="Unresolved Mention"/>
    <w:basedOn w:val="Fontepargpadro"/>
    <w:uiPriority w:val="99"/>
    <w:semiHidden/>
    <w:unhideWhenUsed/>
    <w:rsid w:val="00FB21C4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DD302E"/>
  </w:style>
  <w:style w:type="character" w:customStyle="1" w:styleId="Ttulo1Char">
    <w:name w:val="Título 1 Char"/>
    <w:basedOn w:val="Fontepargpadro"/>
    <w:link w:val="Ttulo1"/>
    <w:uiPriority w:val="9"/>
    <w:rsid w:val="0068029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styleId="Forte">
    <w:name w:val="Strong"/>
    <w:basedOn w:val="Fontepargpadro"/>
    <w:uiPriority w:val="22"/>
    <w:qFormat/>
    <w:rsid w:val="0068029D"/>
    <w:rPr>
      <w:b/>
      <w:bCs/>
    </w:rPr>
  </w:style>
  <w:style w:type="character" w:customStyle="1" w:styleId="articlecitationyear">
    <w:name w:val="articlecitation_year"/>
    <w:basedOn w:val="Fontepargpadro"/>
    <w:rsid w:val="0068029D"/>
  </w:style>
  <w:style w:type="character" w:customStyle="1" w:styleId="articlecitationvolume">
    <w:name w:val="articlecitation_volume"/>
    <w:basedOn w:val="Fontepargpadro"/>
    <w:rsid w:val="0068029D"/>
  </w:style>
  <w:style w:type="character" w:customStyle="1" w:styleId="identifier">
    <w:name w:val="identifier"/>
    <w:basedOn w:val="Fontepargpadro"/>
    <w:rsid w:val="00F8174C"/>
  </w:style>
  <w:style w:type="character" w:customStyle="1" w:styleId="id-label">
    <w:name w:val="id-label"/>
    <w:basedOn w:val="Fontepargpadro"/>
    <w:rsid w:val="00F8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92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prisma-statement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956BE-B53F-4CE1-A003-7A6AFEAD2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ção-01</dc:creator>
  <cp:keywords/>
  <dc:description/>
  <cp:lastModifiedBy>Maíra Ribas Goulart</cp:lastModifiedBy>
  <cp:revision>3</cp:revision>
  <dcterms:created xsi:type="dcterms:W3CDTF">2023-12-21T10:16:00Z</dcterms:created>
  <dcterms:modified xsi:type="dcterms:W3CDTF">2024-10-26T12:44:00Z</dcterms:modified>
</cp:coreProperties>
</file>